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C55" w:rsidRDefault="000528BC" w:rsidP="001D5C55">
      <w:pPr>
        <w:pStyle w:val="Standard"/>
        <w:spacing w:after="120" w:line="360" w:lineRule="auto"/>
      </w:pPr>
      <w:r w:rsidRPr="000528BC">
        <w:rPr>
          <w:rFonts w:ascii="Times New Roman" w:eastAsia="Times New Roman" w:hAnsi="Times New Roman"/>
        </w:rPr>
        <w:t>S2</w:t>
      </w:r>
      <w:r>
        <w:rPr>
          <w:rFonts w:ascii="Times New Roman" w:eastAsia="Times New Roman" w:hAnsi="Times New Roman"/>
        </w:rPr>
        <w:t xml:space="preserve"> </w:t>
      </w:r>
      <w:r w:rsidR="001D5C55" w:rsidRPr="000528BC">
        <w:rPr>
          <w:rFonts w:ascii="Times New Roman" w:eastAsia="Times New Roman" w:hAnsi="Times New Roman"/>
        </w:rPr>
        <w:t>Table:</w:t>
      </w:r>
      <w:r w:rsidR="001D5C55">
        <w:rPr>
          <w:rFonts w:ascii="Times New Roman" w:eastAsia="Times New Roman" w:hAnsi="Times New Roman"/>
          <w:b/>
          <w:bCs/>
        </w:rPr>
        <w:t xml:space="preserve"> </w:t>
      </w:r>
      <w:r w:rsidR="001D5C55">
        <w:rPr>
          <w:rFonts w:ascii="Times New Roman" w:eastAsia="Times New Roman" w:hAnsi="Times New Roman"/>
        </w:rPr>
        <w:t xml:space="preserve">Summary of </w:t>
      </w:r>
      <w:proofErr w:type="spellStart"/>
      <w:r w:rsidR="001D5C55">
        <w:rPr>
          <w:rFonts w:ascii="Times New Roman" w:eastAsia="Times New Roman" w:hAnsi="Times New Roman"/>
        </w:rPr>
        <w:t>bKGs</w:t>
      </w:r>
      <w:proofErr w:type="spellEnd"/>
      <w:r w:rsidR="001D5C55">
        <w:rPr>
          <w:rFonts w:ascii="Times New Roman" w:eastAsia="Times New Roman" w:hAnsi="Times New Roman"/>
        </w:rPr>
        <w:t xml:space="preserve"> corresponding to our identified metabolic pathways which are significantly more abundant in BC patie</w:t>
      </w:r>
      <w:bookmarkStart w:id="0" w:name="_GoBack"/>
      <w:bookmarkEnd w:id="0"/>
      <w:r w:rsidR="001D5C55">
        <w:rPr>
          <w:rFonts w:ascii="Times New Roman" w:eastAsia="Times New Roman" w:hAnsi="Times New Roman"/>
        </w:rPr>
        <w:t>nts group.</w:t>
      </w:r>
      <w:r w:rsidR="001D5C55">
        <w:rPr>
          <w:rFonts w:ascii="Times New Roman" w:eastAsia="Times New Roman" w:hAnsi="Times New Roman"/>
          <w:b/>
          <w:bCs/>
        </w:rPr>
        <w:t xml:space="preserve">  </w:t>
      </w:r>
    </w:p>
    <w:tbl>
      <w:tblPr>
        <w:tblW w:w="9026" w:type="dxa"/>
        <w:tblInd w:w="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64"/>
        <w:gridCol w:w="4662"/>
      </w:tblGrid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D5C55" w:rsidRDefault="001D5C55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Pathway Name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D5C55" w:rsidRDefault="001D5C55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Genes</w:t>
            </w:r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sucrose degradation III (sucrose </w:t>
            </w:r>
            <w:proofErr w:type="spellStart"/>
            <w:r>
              <w:rPr>
                <w:rFonts w:ascii="Times New Roman" w:eastAsia="Times New Roman" w:hAnsi="Times New Roman"/>
              </w:rPr>
              <w:t>invertase</w:t>
            </w:r>
            <w:proofErr w:type="spellEnd"/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Standard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m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, hxk1, hxk2, glk1, pgi1, gpi1, cinv2</w:t>
            </w:r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eptidoglycan maturation (</w:t>
            </w:r>
            <w:proofErr w:type="spellStart"/>
            <w:r>
              <w:rPr>
                <w:rFonts w:ascii="Times New Roman" w:eastAsia="Times New Roman" w:hAnsi="Times New Roman"/>
              </w:rPr>
              <w:t>meso-diaminopimelat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containing)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Standard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ts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rd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tg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bpC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rc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rd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tsI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rc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yfeW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dac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mpH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dacC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dac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dacD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ldtD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epH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ep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ldtE</w:t>
            </w:r>
            <w:proofErr w:type="spellEnd"/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superpathway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/>
              </w:rPr>
              <w:t>guanosin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nucleotides de novo biosynthesis II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ua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u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mk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E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F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dk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dk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D</w:t>
            </w:r>
            <w:proofErr w:type="spellEnd"/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entose phosphate pathway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TableContents"/>
              <w:jc w:val="center"/>
            </w:pPr>
            <w:proofErr w:type="spellStart"/>
            <w:r>
              <w:rPr>
                <w:rFonts w:ascii="Times New Roman" w:eastAsia="Times New Roman" w:hAnsi="Times New Roman"/>
              </w:rPr>
              <w:t>tktB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gnd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piB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tkt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tal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piA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zwf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rp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talB</w:t>
            </w:r>
            <w:proofErr w:type="spellEnd"/>
            <w:r>
              <w:rPr>
                <w:rFonts w:ascii="Times New Roman" w:hAnsi="Times New Roman"/>
              </w:rPr>
              <w:t>,</w:t>
            </w:r>
          </w:p>
          <w:p w:rsidR="001D5C55" w:rsidRDefault="001D5C55" w:rsidP="008B78A1">
            <w:pPr>
              <w:pStyle w:val="Standard"/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tktA</w:t>
            </w:r>
            <w:proofErr w:type="spellEnd"/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ondroitin sulfate degradation I (bacterial)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Standard"/>
              <w:jc w:val="center"/>
            </w:pPr>
            <w:proofErr w:type="spellStart"/>
            <w:r>
              <w:rPr>
                <w:rFonts w:ascii="Times New Roman" w:eastAsia="Times New Roman" w:hAnsi="Times New Roman"/>
              </w:rPr>
              <w:t>cslA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ugl</w:t>
            </w:r>
            <w:proofErr w:type="spellEnd"/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superpathway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of purine nucleotides de novo biosynthesis II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Standard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adk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mk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u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ua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dk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D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E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rdF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ur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ur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urE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urF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urH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urK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urL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urM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urT</w:t>
            </w:r>
            <w:proofErr w:type="spellEnd"/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superpathway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of pyrimidine </w:t>
            </w:r>
            <w:proofErr w:type="spellStart"/>
            <w:r>
              <w:rPr>
                <w:rFonts w:ascii="Times New Roman" w:eastAsia="Times New Roman" w:hAnsi="Times New Roman"/>
              </w:rPr>
              <w:t>ribonucleosides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salvage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Standard"/>
              <w:jc w:val="center"/>
            </w:pPr>
            <w:proofErr w:type="spellStart"/>
            <w:r>
              <w:rPr>
                <w:rFonts w:ascii="Times New Roman" w:eastAsia="Times New Roman" w:hAnsi="Times New Roman"/>
              </w:rPr>
              <w:t>cdd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udk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cmk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adk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ndk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udk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rihA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rihC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rihB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upp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pyrH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ndk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adk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pyrG</w:t>
            </w:r>
            <w:proofErr w:type="spellEnd"/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superpathway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of purine nucleotides de novo biosynthesis I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Standard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agk1, ndpk1, rnr2a, rnr1, aak6, </w:t>
            </w:r>
            <w:proofErr w:type="spellStart"/>
            <w:r>
              <w:rPr>
                <w:rFonts w:ascii="Times New Roman" w:eastAsia="Times New Roman" w:hAnsi="Times New Roman"/>
              </w:rPr>
              <w:t>pura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lycolysis I (from glucose 6-phosphate)</w:t>
            </w:r>
          </w:p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Standard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tsG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r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bglF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anZ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anY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anX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gi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kduI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fk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fk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bp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lpX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yggF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ybh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ba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b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pi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ap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gk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pm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pmM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eno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yk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ykF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psA</w:t>
            </w:r>
            <w:proofErr w:type="spellEnd"/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yruvate fermentation to </w:t>
            </w:r>
            <w:proofErr w:type="spellStart"/>
            <w:r>
              <w:rPr>
                <w:rFonts w:ascii="Times New Roman" w:eastAsia="Times New Roman" w:hAnsi="Times New Roman"/>
              </w:rPr>
              <w:t>propanoat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I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Standard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rd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rd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rdC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rdD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um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um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umC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umD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umE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ae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mdh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cp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cpC</w:t>
            </w:r>
            <w:proofErr w:type="spellEnd"/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lycolysis II (from fructose 6-phosphate)</w:t>
            </w:r>
          </w:p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1D5C55" w:rsidRDefault="001D5C55" w:rsidP="008B78A1">
            <w:pPr>
              <w:pStyle w:val="Standard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fk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fk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bp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lpX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yggF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ybh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ho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ba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b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pi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ap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gk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pm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gpmM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eno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yk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ykF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psA</w:t>
            </w:r>
            <w:proofErr w:type="spellEnd"/>
          </w:p>
        </w:tc>
      </w:tr>
      <w:tr w:rsidR="001D5C55" w:rsidTr="008B78A1">
        <w:tc>
          <w:tcPr>
            <w:tcW w:w="4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CA cycle VI (obligate autotrophs)</w:t>
            </w:r>
          </w:p>
          <w:p w:rsidR="001D5C55" w:rsidRDefault="001D5C55" w:rsidP="008B78A1">
            <w:pPr>
              <w:pStyle w:val="Standard"/>
              <w:rPr>
                <w:rFonts w:ascii="Times New Roman" w:eastAsia="Times New Roman" w:hAnsi="Times New Roman"/>
              </w:rPr>
            </w:pP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D5C55" w:rsidRDefault="001D5C55" w:rsidP="008B78A1">
            <w:pPr>
              <w:pStyle w:val="Standard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p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mqo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glt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acn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acnB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acn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acnB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ic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fum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fum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fumE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fumB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fumA</w:t>
            </w:r>
            <w:proofErr w:type="spellEnd"/>
          </w:p>
        </w:tc>
      </w:tr>
    </w:tbl>
    <w:p w:rsidR="006A1C95" w:rsidRDefault="006A1C95"/>
    <w:sectPr w:rsidR="006A1C95" w:rsidSect="001D5C55">
      <w:pgSz w:w="12240" w:h="15840" w:code="1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C55"/>
    <w:rsid w:val="000528BC"/>
    <w:rsid w:val="001D5C55"/>
    <w:rsid w:val="002B1F0E"/>
    <w:rsid w:val="006A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5C55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Vrind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5C55"/>
  </w:style>
  <w:style w:type="paragraph" w:customStyle="1" w:styleId="Standard">
    <w:name w:val="Standard"/>
    <w:rsid w:val="001D5C55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</w:rPr>
  </w:style>
  <w:style w:type="paragraph" w:customStyle="1" w:styleId="TableContents">
    <w:name w:val="Table Contents"/>
    <w:basedOn w:val="Standard"/>
    <w:rsid w:val="001D5C55"/>
    <w:pPr>
      <w:widowControl w:val="0"/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5C55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Vrind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5C55"/>
  </w:style>
  <w:style w:type="paragraph" w:customStyle="1" w:styleId="Standard">
    <w:name w:val="Standard"/>
    <w:rsid w:val="001D5C55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</w:rPr>
  </w:style>
  <w:style w:type="paragraph" w:customStyle="1" w:styleId="TableContents">
    <w:name w:val="Table Contents"/>
    <w:basedOn w:val="Standard"/>
    <w:rsid w:val="001D5C55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0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24-10-31T03:19:00Z</dcterms:created>
  <dcterms:modified xsi:type="dcterms:W3CDTF">2024-10-31T13:17:00Z</dcterms:modified>
</cp:coreProperties>
</file>